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B413689" w14:paraId="2C078E63" wp14:textId="20324B11">
      <w:pPr>
        <w:rPr>
          <w:rFonts w:ascii="Arial" w:hAnsi="Arial" w:eastAsia="Arial" w:cs="Arial"/>
          <w:b w:val="1"/>
          <w:bCs w:val="1"/>
          <w:u w:val="single"/>
        </w:rPr>
      </w:pPr>
      <w:bookmarkStart w:name="_GoBack" w:id="0"/>
      <w:bookmarkEnd w:id="0"/>
      <w:r w:rsidRPr="55021B54" w:rsidR="56DDD52D">
        <w:rPr>
          <w:rFonts w:ascii="Arial" w:hAnsi="Arial" w:eastAsia="Arial" w:cs="Arial"/>
          <w:b w:val="1"/>
          <w:bCs w:val="1"/>
          <w:u w:val="single"/>
        </w:rPr>
        <w:t xml:space="preserve">Appendix </w:t>
      </w:r>
      <w:r w:rsidRPr="55021B54" w:rsidR="3AAFF2D1">
        <w:rPr>
          <w:rFonts w:ascii="Arial" w:hAnsi="Arial" w:eastAsia="Arial" w:cs="Arial"/>
          <w:b w:val="1"/>
          <w:bCs w:val="1"/>
          <w:u w:val="single"/>
        </w:rPr>
        <w:t>1: Interview Guide</w:t>
      </w:r>
    </w:p>
    <w:p w:rsidR="3AAFF2D1" w:rsidP="55021B54" w:rsidRDefault="3AAFF2D1" w14:paraId="7E1D16C4" w14:textId="0611AE0F">
      <w:pPr>
        <w:spacing w:after="200"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1B413689" w:rsidP="55021B54" w:rsidRDefault="1B413689" w14:paraId="65B140D1" w14:textId="76587EE7">
      <w:pPr>
        <w:pStyle w:val="ListParagraph"/>
        <w:numPr>
          <w:ilvl w:val="0"/>
          <w:numId w:val="4"/>
        </w:numPr>
        <w:spacing w:after="200" w:line="276" w:lineRule="auto"/>
        <w:ind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OVID has changed life in a way that no one saw coming.</w:t>
      </w:r>
      <w:r w:rsidRPr="55021B54" w:rsidR="0B1A26C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How has COVID 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mpacted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you? </w:t>
      </w:r>
    </w:p>
    <w:p w:rsidR="1B413689" w:rsidP="55021B54" w:rsidRDefault="1B413689" w14:paraId="27D511B7" w14:textId="2E072D07">
      <w:pPr>
        <w:pStyle w:val="ListParagraph"/>
        <w:numPr>
          <w:ilvl w:val="0"/>
          <w:numId w:val="4"/>
        </w:numPr>
        <w:spacing w:after="200" w:line="276" w:lineRule="auto"/>
        <w:ind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Have you been worried about contracting COVID and have you been tested or tried to get testing for COVID? </w:t>
      </w:r>
    </w:p>
    <w:p w:rsidR="1B413689" w:rsidP="55021B54" w:rsidRDefault="1B413689" w14:paraId="14B65DA8" w14:textId="6CE0479B">
      <w:pPr>
        <w:pStyle w:val="ListParagraph"/>
        <w:numPr>
          <w:ilvl w:val="0"/>
          <w:numId w:val="4"/>
        </w:numPr>
        <w:spacing w:after="200" w:line="276" w:lineRule="auto"/>
        <w:ind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Has anyone you 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nown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gotten COVID? </w:t>
      </w:r>
    </w:p>
    <w:p w:rsidR="1B413689" w:rsidP="55021B54" w:rsidRDefault="1B413689" w14:paraId="0DF90EE3" w14:textId="312C0C3B">
      <w:pPr>
        <w:pStyle w:val="ListParagraph"/>
        <w:numPr>
          <w:ilvl w:val="0"/>
          <w:numId w:val="4"/>
        </w:numPr>
        <w:spacing w:after="200" w:line="276" w:lineRule="auto"/>
        <w:ind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What do you see as your risk factors for COVID? </w:t>
      </w:r>
    </w:p>
    <w:p w:rsidR="3AAFF2D1" w:rsidP="55021B54" w:rsidRDefault="3AAFF2D1" w14:paraId="77117534" w14:textId="3AB91889">
      <w:pPr>
        <w:pStyle w:val="ListParagraph"/>
        <w:numPr>
          <w:ilvl w:val="0"/>
          <w:numId w:val="4"/>
        </w:numPr>
        <w:spacing w:after="200"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How has COVID changed the way you use drugs? </w:t>
      </w:r>
    </w:p>
    <w:p w:rsidR="3AAFF2D1" w:rsidP="55021B54" w:rsidRDefault="3AAFF2D1" w14:paraId="3E18F4BB" w14:textId="377653C9">
      <w:pPr>
        <w:pStyle w:val="ListParagraph"/>
        <w:numPr>
          <w:ilvl w:val="0"/>
          <w:numId w:val="4"/>
        </w:numPr>
        <w:spacing w:after="200"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In the last couple of months, how 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you</w:t>
      </w: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used more or less of anything?</w:t>
      </w:r>
    </w:p>
    <w:p w:rsidR="3AAFF2D1" w:rsidP="55021B54" w:rsidRDefault="3AAFF2D1" w14:paraId="0F80B6B2" w14:textId="6D3C5580">
      <w:pPr>
        <w:pStyle w:val="ListParagraph"/>
        <w:numPr>
          <w:ilvl w:val="0"/>
          <w:numId w:val="4"/>
        </w:numPr>
        <w:spacing w:after="200"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021B54" w:rsidR="3AAFF2D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here do you get drugs from and has that changed?</w:t>
      </w:r>
    </w:p>
    <w:p w:rsidR="1B413689" w:rsidP="1B413689" w:rsidRDefault="1B413689" w14:paraId="4E38BCC9" w14:textId="42BDB0FC">
      <w:pPr>
        <w:pStyle w:val="Normal"/>
        <w:rPr>
          <w:rFonts w:ascii="Arial" w:hAnsi="Arial" w:eastAsia="Arial" w:cs="Arial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4">
    <w:nsid w:val="163d177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7906ba5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64aa47f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185598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0DCED3"/>
    <w:rsid w:val="0B1A26CD"/>
    <w:rsid w:val="139C646E"/>
    <w:rsid w:val="1B413689"/>
    <w:rsid w:val="360DCED3"/>
    <w:rsid w:val="3AAFF2D1"/>
    <w:rsid w:val="4B17D230"/>
    <w:rsid w:val="55021B54"/>
    <w:rsid w:val="56DDD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DCED3"/>
  <w15:chartTrackingRefBased/>
  <w15:docId w15:val="{119CB066-9FCF-4231-8F26-DC946B8791F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dc8b98bea06543a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9-17T17:19:43.0402876Z</dcterms:created>
  <dcterms:modified xsi:type="dcterms:W3CDTF">2023-03-16T23:54:34.0279892Z</dcterms:modified>
  <dc:creator>Sophie C Morse</dc:creator>
  <lastModifiedBy>Lauren K. Whiteside</lastModifiedBy>
</coreProperties>
</file>